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5089C4" w14:textId="4AACE04E" w:rsidR="000D703C" w:rsidRPr="0088074C" w:rsidRDefault="000D703C" w:rsidP="00B60635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8074C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6C4360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88074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88074C">
        <w:rPr>
          <w:rFonts w:ascii="Times New Roman" w:hAnsi="Times New Roman" w:cs="Times New Roman"/>
          <w:sz w:val="22"/>
          <w:szCs w:val="22"/>
        </w:rPr>
        <w:t xml:space="preserve"> Demographic characteristics of Mexican SMM across groups, AMIS (2018-2019) Born in Mexico or Born in the U.S., ESEH (2017): Comparison between complete cases and removed cases</w:t>
      </w:r>
    </w:p>
    <w:tbl>
      <w:tblPr>
        <w:tblStyle w:val="Table"/>
        <w:tblW w:w="5385" w:type="pct"/>
        <w:tblInd w:w="-270" w:type="dxa"/>
        <w:tblLook w:val="0020" w:firstRow="1" w:lastRow="0" w:firstColumn="0" w:lastColumn="0" w:noHBand="0" w:noVBand="0"/>
      </w:tblPr>
      <w:tblGrid>
        <w:gridCol w:w="2520"/>
        <w:gridCol w:w="2611"/>
        <w:gridCol w:w="2210"/>
        <w:gridCol w:w="1661"/>
        <w:gridCol w:w="1079"/>
      </w:tblGrid>
      <w:tr w:rsidR="0088074C" w:rsidRPr="0088074C" w14:paraId="762241AD" w14:textId="77777777" w:rsidTr="00B60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50" w:type="pct"/>
            <w:tcBorders>
              <w:top w:val="single" w:sz="4" w:space="0" w:color="auto"/>
              <w:bottom w:val="single" w:sz="2" w:space="0" w:color="auto"/>
            </w:tcBorders>
          </w:tcPr>
          <w:p w14:paraId="6794C14D" w14:textId="77777777" w:rsidR="00813F2B" w:rsidRPr="0088074C" w:rsidRDefault="00813F2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2" w:space="0" w:color="auto"/>
            </w:tcBorders>
          </w:tcPr>
          <w:p w14:paraId="50C88FDF" w14:textId="2A1EA806" w:rsidR="00813F2B" w:rsidRPr="0088074C" w:rsidRDefault="006C436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 xml:space="preserve">Complete </w:t>
            </w:r>
            <w:r w:rsidR="000D703C" w:rsidRPr="0088074C">
              <w:rPr>
                <w:rFonts w:ascii="Times New Roman" w:hAnsi="Times New Roman" w:cs="Times New Roman"/>
                <w:sz w:val="22"/>
                <w:szCs w:val="22"/>
              </w:rPr>
              <w:t xml:space="preserve">Cases </w:t>
            </w: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(N=11</w:t>
            </w:r>
            <w:r w:rsidR="0088074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725)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2" w:space="0" w:color="auto"/>
            </w:tcBorders>
          </w:tcPr>
          <w:p w14:paraId="3944433E" w14:textId="7520A998" w:rsidR="00813F2B" w:rsidRPr="0088074C" w:rsidRDefault="000D703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Removed Cases (N=5</w:t>
            </w:r>
            <w:r w:rsidR="0088074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14)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2" w:space="0" w:color="auto"/>
            </w:tcBorders>
          </w:tcPr>
          <w:p w14:paraId="0AD46437" w14:textId="01172E00" w:rsidR="00813F2B" w:rsidRPr="0088074C" w:rsidRDefault="006C436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Total (N=16</w:t>
            </w:r>
            <w:r w:rsidR="0088074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839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2" w:space="0" w:color="auto"/>
            </w:tcBorders>
          </w:tcPr>
          <w:p w14:paraId="1115386C" w14:textId="77777777" w:rsidR="00813F2B" w:rsidRPr="0088074C" w:rsidRDefault="006C436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88074C" w:rsidRPr="0088074C" w14:paraId="4A97554B" w14:textId="77777777" w:rsidTr="00B60635">
        <w:tc>
          <w:tcPr>
            <w:tcW w:w="1250" w:type="pct"/>
            <w:tcBorders>
              <w:top w:val="single" w:sz="2" w:space="0" w:color="auto"/>
            </w:tcBorders>
          </w:tcPr>
          <w:p w14:paraId="1B3E7DC4" w14:textId="35A412C9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Age</w:t>
            </w:r>
          </w:p>
        </w:tc>
        <w:tc>
          <w:tcPr>
            <w:tcW w:w="1295" w:type="pct"/>
            <w:tcBorders>
              <w:top w:val="single" w:sz="2" w:space="0" w:color="auto"/>
            </w:tcBorders>
          </w:tcPr>
          <w:p w14:paraId="476B7BAE" w14:textId="77777777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  <w:tcBorders>
              <w:top w:val="single" w:sz="2" w:space="0" w:color="auto"/>
            </w:tcBorders>
          </w:tcPr>
          <w:p w14:paraId="017493E3" w14:textId="77777777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single" w:sz="2" w:space="0" w:color="auto"/>
            </w:tcBorders>
          </w:tcPr>
          <w:p w14:paraId="705A1E7D" w14:textId="77777777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single" w:sz="2" w:space="0" w:color="auto"/>
            </w:tcBorders>
          </w:tcPr>
          <w:p w14:paraId="4C509600" w14:textId="77777777" w:rsidR="0088074C" w:rsidRPr="0088074C" w:rsidRDefault="0088074C" w:rsidP="0088074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0.704</w:t>
            </w:r>
          </w:p>
        </w:tc>
      </w:tr>
      <w:tr w:rsidR="0088074C" w:rsidRPr="0088074C" w14:paraId="09EAC6FE" w14:textId="77777777" w:rsidTr="00185672">
        <w:tc>
          <w:tcPr>
            <w:tcW w:w="1250" w:type="pct"/>
          </w:tcPr>
          <w:p w14:paraId="2AAFE92D" w14:textId="08E995C2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Mean (SD)</w:t>
            </w:r>
          </w:p>
        </w:tc>
        <w:tc>
          <w:tcPr>
            <w:tcW w:w="1295" w:type="pct"/>
          </w:tcPr>
          <w:p w14:paraId="39912F67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27.9 (8.2)</w:t>
            </w:r>
          </w:p>
        </w:tc>
        <w:tc>
          <w:tcPr>
            <w:tcW w:w="1096" w:type="pct"/>
          </w:tcPr>
          <w:p w14:paraId="11D443E9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27.9 (8.7)</w:t>
            </w:r>
          </w:p>
        </w:tc>
        <w:tc>
          <w:tcPr>
            <w:tcW w:w="824" w:type="pct"/>
          </w:tcPr>
          <w:p w14:paraId="173DEBAF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27.9 (8.4)</w:t>
            </w:r>
          </w:p>
        </w:tc>
        <w:tc>
          <w:tcPr>
            <w:tcW w:w="535" w:type="pct"/>
          </w:tcPr>
          <w:p w14:paraId="3D87483B" w14:textId="77777777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74C" w:rsidRPr="0088074C" w14:paraId="4DE1FA65" w14:textId="77777777" w:rsidTr="00185672">
        <w:tc>
          <w:tcPr>
            <w:tcW w:w="1250" w:type="pct"/>
          </w:tcPr>
          <w:p w14:paraId="0EE0C3A9" w14:textId="4CDD0F77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Range</w:t>
            </w:r>
          </w:p>
        </w:tc>
        <w:tc>
          <w:tcPr>
            <w:tcW w:w="1295" w:type="pct"/>
          </w:tcPr>
          <w:p w14:paraId="5FBEE583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5.0 - 80.0</w:t>
            </w:r>
          </w:p>
        </w:tc>
        <w:tc>
          <w:tcPr>
            <w:tcW w:w="1096" w:type="pct"/>
          </w:tcPr>
          <w:p w14:paraId="3977B87E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5.0 - 78.0</w:t>
            </w:r>
          </w:p>
        </w:tc>
        <w:tc>
          <w:tcPr>
            <w:tcW w:w="824" w:type="pct"/>
          </w:tcPr>
          <w:p w14:paraId="40ED94D0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5.0 - 80.0</w:t>
            </w:r>
          </w:p>
        </w:tc>
        <w:tc>
          <w:tcPr>
            <w:tcW w:w="535" w:type="pct"/>
          </w:tcPr>
          <w:p w14:paraId="7572BDA3" w14:textId="77777777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74C" w:rsidRPr="0088074C" w14:paraId="5ACAB1D5" w14:textId="77777777" w:rsidTr="00185672">
        <w:tc>
          <w:tcPr>
            <w:tcW w:w="1250" w:type="pct"/>
          </w:tcPr>
          <w:p w14:paraId="714FC8FC" w14:textId="4DBB801A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Age (categories)</w:t>
            </w:r>
          </w:p>
        </w:tc>
        <w:tc>
          <w:tcPr>
            <w:tcW w:w="1295" w:type="pct"/>
          </w:tcPr>
          <w:p w14:paraId="1CDE52A7" w14:textId="77777777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181581C0" w14:textId="77777777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4" w:type="pct"/>
          </w:tcPr>
          <w:p w14:paraId="0C1F5541" w14:textId="77777777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" w:type="pct"/>
          </w:tcPr>
          <w:p w14:paraId="2916626D" w14:textId="77777777" w:rsidR="0088074C" w:rsidRPr="0088074C" w:rsidRDefault="0088074C" w:rsidP="0088074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88074C" w:rsidRPr="0088074C" w14:paraId="41F34387" w14:textId="77777777" w:rsidTr="00185672">
        <w:tc>
          <w:tcPr>
            <w:tcW w:w="1250" w:type="pct"/>
          </w:tcPr>
          <w:p w14:paraId="2D152819" w14:textId="64274F34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18-24</w:t>
            </w:r>
          </w:p>
        </w:tc>
        <w:tc>
          <w:tcPr>
            <w:tcW w:w="1295" w:type="pct"/>
          </w:tcPr>
          <w:p w14:paraId="1FB01A41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4803 (41.0%)</w:t>
            </w:r>
          </w:p>
        </w:tc>
        <w:tc>
          <w:tcPr>
            <w:tcW w:w="1096" w:type="pct"/>
          </w:tcPr>
          <w:p w14:paraId="41EBFAEB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2184 (42.7%)</w:t>
            </w:r>
          </w:p>
        </w:tc>
        <w:tc>
          <w:tcPr>
            <w:tcW w:w="824" w:type="pct"/>
          </w:tcPr>
          <w:p w14:paraId="1505D1E8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6987 (41.5%)</w:t>
            </w:r>
          </w:p>
        </w:tc>
        <w:tc>
          <w:tcPr>
            <w:tcW w:w="535" w:type="pct"/>
          </w:tcPr>
          <w:p w14:paraId="1B525E2A" w14:textId="77777777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74C" w:rsidRPr="0088074C" w14:paraId="2A66DE17" w14:textId="77777777" w:rsidTr="00185672">
        <w:tc>
          <w:tcPr>
            <w:tcW w:w="1250" w:type="pct"/>
          </w:tcPr>
          <w:p w14:paraId="2C727CD1" w14:textId="1F5DC280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25-29</w:t>
            </w:r>
          </w:p>
        </w:tc>
        <w:tc>
          <w:tcPr>
            <w:tcW w:w="1295" w:type="pct"/>
          </w:tcPr>
          <w:p w14:paraId="3F2B318C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3048 (26.0%)</w:t>
            </w:r>
          </w:p>
        </w:tc>
        <w:tc>
          <w:tcPr>
            <w:tcW w:w="1096" w:type="pct"/>
          </w:tcPr>
          <w:p w14:paraId="7718969B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235 (24.1%)</w:t>
            </w:r>
          </w:p>
        </w:tc>
        <w:tc>
          <w:tcPr>
            <w:tcW w:w="824" w:type="pct"/>
          </w:tcPr>
          <w:p w14:paraId="0556B4D8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4283 (25.4%)</w:t>
            </w:r>
          </w:p>
        </w:tc>
        <w:tc>
          <w:tcPr>
            <w:tcW w:w="535" w:type="pct"/>
          </w:tcPr>
          <w:p w14:paraId="6A647199" w14:textId="77777777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74C" w:rsidRPr="0088074C" w14:paraId="4E065AB8" w14:textId="77777777" w:rsidTr="00185672">
        <w:tc>
          <w:tcPr>
            <w:tcW w:w="1250" w:type="pct"/>
          </w:tcPr>
          <w:p w14:paraId="4762D439" w14:textId="482C95AE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30-39</w:t>
            </w:r>
          </w:p>
        </w:tc>
        <w:tc>
          <w:tcPr>
            <w:tcW w:w="1295" w:type="pct"/>
          </w:tcPr>
          <w:p w14:paraId="35746D91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2794 (23.8%)</w:t>
            </w:r>
          </w:p>
        </w:tc>
        <w:tc>
          <w:tcPr>
            <w:tcW w:w="1096" w:type="pct"/>
          </w:tcPr>
          <w:p w14:paraId="4E9C2BDE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146 (22.4%)</w:t>
            </w:r>
          </w:p>
        </w:tc>
        <w:tc>
          <w:tcPr>
            <w:tcW w:w="824" w:type="pct"/>
          </w:tcPr>
          <w:p w14:paraId="584BB578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3940 (23.4%)</w:t>
            </w:r>
          </w:p>
        </w:tc>
        <w:tc>
          <w:tcPr>
            <w:tcW w:w="535" w:type="pct"/>
          </w:tcPr>
          <w:p w14:paraId="6B7DA3EB" w14:textId="77777777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74C" w:rsidRPr="0088074C" w14:paraId="322F5BBF" w14:textId="77777777" w:rsidTr="00185672">
        <w:tc>
          <w:tcPr>
            <w:tcW w:w="1250" w:type="pct"/>
          </w:tcPr>
          <w:p w14:paraId="64D31158" w14:textId="022BBA53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40+</w:t>
            </w:r>
          </w:p>
        </w:tc>
        <w:tc>
          <w:tcPr>
            <w:tcW w:w="1295" w:type="pct"/>
          </w:tcPr>
          <w:p w14:paraId="104D4845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080 (9.2%)</w:t>
            </w:r>
          </w:p>
        </w:tc>
        <w:tc>
          <w:tcPr>
            <w:tcW w:w="1096" w:type="pct"/>
          </w:tcPr>
          <w:p w14:paraId="7FDA36BC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549 (10.7%)</w:t>
            </w:r>
          </w:p>
        </w:tc>
        <w:tc>
          <w:tcPr>
            <w:tcW w:w="824" w:type="pct"/>
          </w:tcPr>
          <w:p w14:paraId="7172C8EC" w14:textId="77777777" w:rsidR="0088074C" w:rsidRPr="0088074C" w:rsidRDefault="0088074C" w:rsidP="0088074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629 (9.7%)</w:t>
            </w:r>
          </w:p>
        </w:tc>
        <w:tc>
          <w:tcPr>
            <w:tcW w:w="535" w:type="pct"/>
          </w:tcPr>
          <w:p w14:paraId="5B9304E3" w14:textId="77777777" w:rsidR="0088074C" w:rsidRPr="0088074C" w:rsidRDefault="0088074C" w:rsidP="0088074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040E0554" w14:textId="77777777" w:rsidTr="00185672">
        <w:tc>
          <w:tcPr>
            <w:tcW w:w="1250" w:type="pct"/>
          </w:tcPr>
          <w:p w14:paraId="5DDF7BB6" w14:textId="6CC5E0DE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CC386B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295" w:type="pct"/>
          </w:tcPr>
          <w:p w14:paraId="6199E056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674040AC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4" w:type="pct"/>
          </w:tcPr>
          <w:p w14:paraId="26FDE2DF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" w:type="pct"/>
          </w:tcPr>
          <w:p w14:paraId="74F55D6D" w14:textId="77777777" w:rsidR="00A47FBF" w:rsidRPr="0088074C" w:rsidRDefault="00A47FBF" w:rsidP="00A47FBF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</w:tr>
      <w:tr w:rsidR="00A47FBF" w:rsidRPr="0088074C" w14:paraId="1FAD584B" w14:textId="77777777" w:rsidTr="00185672">
        <w:tc>
          <w:tcPr>
            <w:tcW w:w="1250" w:type="pct"/>
          </w:tcPr>
          <w:p w14:paraId="01EFC79E" w14:textId="728FA1E1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Secondary or less</w:t>
            </w:r>
          </w:p>
        </w:tc>
        <w:tc>
          <w:tcPr>
            <w:tcW w:w="1295" w:type="pct"/>
          </w:tcPr>
          <w:p w14:paraId="66C9BC95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401 (3.5%)</w:t>
            </w:r>
          </w:p>
        </w:tc>
        <w:tc>
          <w:tcPr>
            <w:tcW w:w="1096" w:type="pct"/>
          </w:tcPr>
          <w:p w14:paraId="64548535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75 (3.5%)</w:t>
            </w:r>
          </w:p>
        </w:tc>
        <w:tc>
          <w:tcPr>
            <w:tcW w:w="824" w:type="pct"/>
          </w:tcPr>
          <w:p w14:paraId="1987345F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576 (3.5%)</w:t>
            </w:r>
          </w:p>
        </w:tc>
        <w:tc>
          <w:tcPr>
            <w:tcW w:w="535" w:type="pct"/>
          </w:tcPr>
          <w:p w14:paraId="72F0EC7C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4608C8FF" w14:textId="77777777" w:rsidTr="00185672">
        <w:tc>
          <w:tcPr>
            <w:tcW w:w="1250" w:type="pct"/>
          </w:tcPr>
          <w:p w14:paraId="582109D7" w14:textId="0440E6F6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High school</w:t>
            </w:r>
          </w:p>
        </w:tc>
        <w:tc>
          <w:tcPr>
            <w:tcW w:w="1295" w:type="pct"/>
          </w:tcPr>
          <w:p w14:paraId="068359B8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2547 (22.1%)</w:t>
            </w:r>
          </w:p>
        </w:tc>
        <w:tc>
          <w:tcPr>
            <w:tcW w:w="1096" w:type="pct"/>
          </w:tcPr>
          <w:p w14:paraId="7815AECC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157 (23.1%)</w:t>
            </w:r>
          </w:p>
        </w:tc>
        <w:tc>
          <w:tcPr>
            <w:tcW w:w="824" w:type="pct"/>
          </w:tcPr>
          <w:p w14:paraId="72DFC8D5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3704 (22.4%)</w:t>
            </w:r>
          </w:p>
        </w:tc>
        <w:tc>
          <w:tcPr>
            <w:tcW w:w="535" w:type="pct"/>
          </w:tcPr>
          <w:p w14:paraId="0E2895D5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773A5E67" w14:textId="77777777" w:rsidTr="00185672">
        <w:tc>
          <w:tcPr>
            <w:tcW w:w="1250" w:type="pct"/>
          </w:tcPr>
          <w:p w14:paraId="5A13B674" w14:textId="2F6E5761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Technical</w:t>
            </w:r>
          </w:p>
        </w:tc>
        <w:tc>
          <w:tcPr>
            <w:tcW w:w="1295" w:type="pct"/>
          </w:tcPr>
          <w:p w14:paraId="414B557C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547 (13.4%)</w:t>
            </w:r>
          </w:p>
        </w:tc>
        <w:tc>
          <w:tcPr>
            <w:tcW w:w="1096" w:type="pct"/>
          </w:tcPr>
          <w:p w14:paraId="021B4B9E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593 (11.8%)</w:t>
            </w:r>
          </w:p>
        </w:tc>
        <w:tc>
          <w:tcPr>
            <w:tcW w:w="824" w:type="pct"/>
          </w:tcPr>
          <w:p w14:paraId="6C30B082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2140 (12.9%)</w:t>
            </w:r>
          </w:p>
        </w:tc>
        <w:tc>
          <w:tcPr>
            <w:tcW w:w="535" w:type="pct"/>
          </w:tcPr>
          <w:p w14:paraId="22F04957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73C426A0" w14:textId="77777777" w:rsidTr="00185672">
        <w:tc>
          <w:tcPr>
            <w:tcW w:w="1250" w:type="pct"/>
          </w:tcPr>
          <w:p w14:paraId="1544806B" w14:textId="1F3F11B6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Bachelor’s or above</w:t>
            </w:r>
          </w:p>
        </w:tc>
        <w:tc>
          <w:tcPr>
            <w:tcW w:w="1295" w:type="pct"/>
          </w:tcPr>
          <w:p w14:paraId="7FFF4B07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7041 (61.0%)</w:t>
            </w:r>
          </w:p>
        </w:tc>
        <w:tc>
          <w:tcPr>
            <w:tcW w:w="1096" w:type="pct"/>
          </w:tcPr>
          <w:p w14:paraId="7FEE5AA7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3093 (61.6%)</w:t>
            </w:r>
          </w:p>
        </w:tc>
        <w:tc>
          <w:tcPr>
            <w:tcW w:w="824" w:type="pct"/>
          </w:tcPr>
          <w:p w14:paraId="7618B652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0134 (61.2%)</w:t>
            </w:r>
          </w:p>
        </w:tc>
        <w:tc>
          <w:tcPr>
            <w:tcW w:w="535" w:type="pct"/>
          </w:tcPr>
          <w:p w14:paraId="2D175928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1719F158" w14:textId="77777777" w:rsidTr="00185672">
        <w:tc>
          <w:tcPr>
            <w:tcW w:w="1250" w:type="pct"/>
          </w:tcPr>
          <w:p w14:paraId="04322C9D" w14:textId="2FFAF805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 w:rsidRPr="00CC386B">
              <w:rPr>
                <w:rFonts w:ascii="Times New Roman" w:hAnsi="Times New Roman" w:cs="Times New Roman"/>
                <w:sz w:val="22"/>
                <w:szCs w:val="22"/>
              </w:rPr>
              <w:t>Missing/Unknown</w:t>
            </w:r>
          </w:p>
        </w:tc>
        <w:tc>
          <w:tcPr>
            <w:tcW w:w="1295" w:type="pct"/>
          </w:tcPr>
          <w:p w14:paraId="13E622F5" w14:textId="4CE4750E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1096" w:type="pct"/>
          </w:tcPr>
          <w:p w14:paraId="7ED7D303" w14:textId="736B812F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824" w:type="pct"/>
          </w:tcPr>
          <w:p w14:paraId="38C71B44" w14:textId="7E47E5E0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285</w:t>
            </w:r>
          </w:p>
        </w:tc>
        <w:tc>
          <w:tcPr>
            <w:tcW w:w="535" w:type="pct"/>
          </w:tcPr>
          <w:p w14:paraId="496DDF3D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61A154C5" w14:textId="77777777" w:rsidTr="00185672">
        <w:tc>
          <w:tcPr>
            <w:tcW w:w="1250" w:type="pct"/>
          </w:tcPr>
          <w:p w14:paraId="470AB2D3" w14:textId="0F7CAD0E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CC386B">
              <w:rPr>
                <w:rFonts w:ascii="Times New Roman" w:hAnsi="Times New Roman" w:cs="Times New Roman"/>
                <w:sz w:val="22"/>
                <w:szCs w:val="22"/>
              </w:rPr>
              <w:t>Sexual identity</w:t>
            </w:r>
          </w:p>
        </w:tc>
        <w:tc>
          <w:tcPr>
            <w:tcW w:w="1295" w:type="pct"/>
          </w:tcPr>
          <w:p w14:paraId="007B154F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0CED2436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4" w:type="pct"/>
          </w:tcPr>
          <w:p w14:paraId="0092DB0D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" w:type="pct"/>
          </w:tcPr>
          <w:p w14:paraId="1CEA3FE1" w14:textId="77777777" w:rsidR="00A47FBF" w:rsidRPr="0088074C" w:rsidRDefault="00A47FBF" w:rsidP="00A47FBF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47FBF" w:rsidRPr="0088074C" w14:paraId="4650A46F" w14:textId="77777777" w:rsidTr="00185672">
        <w:tc>
          <w:tcPr>
            <w:tcW w:w="1250" w:type="pct"/>
          </w:tcPr>
          <w:p w14:paraId="429B6366" w14:textId="6992750B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   Gay </w:t>
            </w:r>
          </w:p>
        </w:tc>
        <w:tc>
          <w:tcPr>
            <w:tcW w:w="1295" w:type="pct"/>
          </w:tcPr>
          <w:p w14:paraId="5E411805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8771 (74.9%)</w:t>
            </w:r>
          </w:p>
        </w:tc>
        <w:tc>
          <w:tcPr>
            <w:tcW w:w="1096" w:type="pct"/>
          </w:tcPr>
          <w:p w14:paraId="02435B1A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3511 (68.8%)</w:t>
            </w:r>
          </w:p>
        </w:tc>
        <w:tc>
          <w:tcPr>
            <w:tcW w:w="824" w:type="pct"/>
          </w:tcPr>
          <w:p w14:paraId="6D0A9B68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2282 (73.1%)</w:t>
            </w:r>
          </w:p>
        </w:tc>
        <w:tc>
          <w:tcPr>
            <w:tcW w:w="535" w:type="pct"/>
          </w:tcPr>
          <w:p w14:paraId="4AF8D001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29C4E6F9" w14:textId="77777777" w:rsidTr="00185672">
        <w:tc>
          <w:tcPr>
            <w:tcW w:w="1250" w:type="pct"/>
          </w:tcPr>
          <w:p w14:paraId="1EC109A6" w14:textId="67D4AA74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Bisexual</w:t>
            </w:r>
          </w:p>
        </w:tc>
        <w:tc>
          <w:tcPr>
            <w:tcW w:w="1295" w:type="pct"/>
          </w:tcPr>
          <w:p w14:paraId="6E9BD82E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836 (15.7%)</w:t>
            </w:r>
          </w:p>
        </w:tc>
        <w:tc>
          <w:tcPr>
            <w:tcW w:w="1096" w:type="pct"/>
          </w:tcPr>
          <w:p w14:paraId="6BC1435C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089 (21.3%)</w:t>
            </w:r>
          </w:p>
        </w:tc>
        <w:tc>
          <w:tcPr>
            <w:tcW w:w="824" w:type="pct"/>
          </w:tcPr>
          <w:p w14:paraId="70421AC7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2925 (17.4%)</w:t>
            </w:r>
          </w:p>
        </w:tc>
        <w:tc>
          <w:tcPr>
            <w:tcW w:w="535" w:type="pct"/>
          </w:tcPr>
          <w:p w14:paraId="330A35F6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230FAE55" w14:textId="77777777" w:rsidTr="00185672">
        <w:tc>
          <w:tcPr>
            <w:tcW w:w="1250" w:type="pct"/>
          </w:tcPr>
          <w:p w14:paraId="01DDB8AD" w14:textId="50E3E6EA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Heterosexual</w:t>
            </w:r>
          </w:p>
        </w:tc>
        <w:tc>
          <w:tcPr>
            <w:tcW w:w="1295" w:type="pct"/>
          </w:tcPr>
          <w:p w14:paraId="32026CA3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025 (8.8%)</w:t>
            </w:r>
          </w:p>
        </w:tc>
        <w:tc>
          <w:tcPr>
            <w:tcW w:w="1096" w:type="pct"/>
          </w:tcPr>
          <w:p w14:paraId="220E6E01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401 (7.9%)</w:t>
            </w:r>
          </w:p>
        </w:tc>
        <w:tc>
          <w:tcPr>
            <w:tcW w:w="824" w:type="pct"/>
          </w:tcPr>
          <w:p w14:paraId="1E9EDD1B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426 (8.5%)</w:t>
            </w:r>
          </w:p>
        </w:tc>
        <w:tc>
          <w:tcPr>
            <w:tcW w:w="535" w:type="pct"/>
          </w:tcPr>
          <w:p w14:paraId="4F9505E3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5242C4DB" w14:textId="77777777" w:rsidTr="00185672">
        <w:tc>
          <w:tcPr>
            <w:tcW w:w="1250" w:type="pct"/>
          </w:tcPr>
          <w:p w14:paraId="2B9FB6B1" w14:textId="75935410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Prefer not to answer</w:t>
            </w:r>
          </w:p>
        </w:tc>
        <w:tc>
          <w:tcPr>
            <w:tcW w:w="1295" w:type="pct"/>
          </w:tcPr>
          <w:p w14:paraId="2930668A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30 (0.3%)</w:t>
            </w:r>
          </w:p>
        </w:tc>
        <w:tc>
          <w:tcPr>
            <w:tcW w:w="1096" w:type="pct"/>
          </w:tcPr>
          <w:p w14:paraId="40DA857D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41 (0.8%)</w:t>
            </w:r>
          </w:p>
        </w:tc>
        <w:tc>
          <w:tcPr>
            <w:tcW w:w="824" w:type="pct"/>
          </w:tcPr>
          <w:p w14:paraId="1A3FDF95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71 (0.4%)</w:t>
            </w:r>
          </w:p>
        </w:tc>
        <w:tc>
          <w:tcPr>
            <w:tcW w:w="535" w:type="pct"/>
          </w:tcPr>
          <w:p w14:paraId="1F71226F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2E74AEBE" w14:textId="77777777" w:rsidTr="00185672">
        <w:tc>
          <w:tcPr>
            <w:tcW w:w="1250" w:type="pct"/>
          </w:tcPr>
          <w:p w14:paraId="6686D8CD" w14:textId="7838A71E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Don’t know</w:t>
            </w:r>
          </w:p>
        </w:tc>
        <w:tc>
          <w:tcPr>
            <w:tcW w:w="1295" w:type="pct"/>
          </w:tcPr>
          <w:p w14:paraId="5E38291B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45 (0.4%)</w:t>
            </w:r>
          </w:p>
        </w:tc>
        <w:tc>
          <w:tcPr>
            <w:tcW w:w="1096" w:type="pct"/>
          </w:tcPr>
          <w:p w14:paraId="2B8DDB95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60 (1.2%)</w:t>
            </w:r>
          </w:p>
        </w:tc>
        <w:tc>
          <w:tcPr>
            <w:tcW w:w="824" w:type="pct"/>
          </w:tcPr>
          <w:p w14:paraId="7C2DB6BF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05 (0.6%)</w:t>
            </w:r>
          </w:p>
        </w:tc>
        <w:tc>
          <w:tcPr>
            <w:tcW w:w="535" w:type="pct"/>
          </w:tcPr>
          <w:p w14:paraId="00C8B281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650E1B5A" w14:textId="77777777" w:rsidTr="00185672">
        <w:tc>
          <w:tcPr>
            <w:tcW w:w="1250" w:type="pct"/>
          </w:tcPr>
          <w:p w14:paraId="20032BF9" w14:textId="57A1F4EC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   N-Miss</w:t>
            </w:r>
          </w:p>
        </w:tc>
        <w:tc>
          <w:tcPr>
            <w:tcW w:w="1295" w:type="pct"/>
          </w:tcPr>
          <w:p w14:paraId="34BAA40F" w14:textId="4386B0A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96" w:type="pct"/>
          </w:tcPr>
          <w:p w14:paraId="77349A8E" w14:textId="2133D3BB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24" w:type="pct"/>
          </w:tcPr>
          <w:p w14:paraId="381A21E3" w14:textId="5C4E7756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535" w:type="pct"/>
          </w:tcPr>
          <w:p w14:paraId="5D92D54F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28856693" w14:textId="77777777" w:rsidTr="00185672">
        <w:tc>
          <w:tcPr>
            <w:tcW w:w="1250" w:type="pct"/>
          </w:tcPr>
          <w:p w14:paraId="4D608B7C" w14:textId="43A9FA49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meless</w:t>
            </w:r>
          </w:p>
        </w:tc>
        <w:tc>
          <w:tcPr>
            <w:tcW w:w="1295" w:type="pct"/>
          </w:tcPr>
          <w:p w14:paraId="0BD3FEF0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5EE7E1C0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4" w:type="pct"/>
          </w:tcPr>
          <w:p w14:paraId="00CC752B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" w:type="pct"/>
          </w:tcPr>
          <w:p w14:paraId="3EB7B41C" w14:textId="77777777" w:rsidR="00A47FBF" w:rsidRPr="0088074C" w:rsidRDefault="00A47FBF" w:rsidP="00A47FBF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0.182</w:t>
            </w:r>
          </w:p>
        </w:tc>
      </w:tr>
      <w:tr w:rsidR="00A47FBF" w:rsidRPr="0088074C" w14:paraId="43D8654E" w14:textId="77777777" w:rsidTr="00185672">
        <w:tc>
          <w:tcPr>
            <w:tcW w:w="1250" w:type="pct"/>
          </w:tcPr>
          <w:p w14:paraId="74A305F8" w14:textId="1DCDF21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No</w:t>
            </w:r>
          </w:p>
        </w:tc>
        <w:tc>
          <w:tcPr>
            <w:tcW w:w="1295" w:type="pct"/>
          </w:tcPr>
          <w:p w14:paraId="2D28FD05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1551 (99.1%)</w:t>
            </w:r>
          </w:p>
        </w:tc>
        <w:tc>
          <w:tcPr>
            <w:tcW w:w="1096" w:type="pct"/>
          </w:tcPr>
          <w:p w14:paraId="187F814F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5009 (98.8%)</w:t>
            </w:r>
          </w:p>
        </w:tc>
        <w:tc>
          <w:tcPr>
            <w:tcW w:w="824" w:type="pct"/>
          </w:tcPr>
          <w:p w14:paraId="6E907B07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6560 (99.0%)</w:t>
            </w:r>
          </w:p>
        </w:tc>
        <w:tc>
          <w:tcPr>
            <w:tcW w:w="535" w:type="pct"/>
          </w:tcPr>
          <w:p w14:paraId="37CCB8C0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52CD404E" w14:textId="77777777" w:rsidTr="00185672">
        <w:tc>
          <w:tcPr>
            <w:tcW w:w="1250" w:type="pct"/>
          </w:tcPr>
          <w:p w14:paraId="5FB34D15" w14:textId="56976808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Yes</w:t>
            </w:r>
          </w:p>
        </w:tc>
        <w:tc>
          <w:tcPr>
            <w:tcW w:w="1295" w:type="pct"/>
          </w:tcPr>
          <w:p w14:paraId="7CA1001B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04 (0.9%)</w:t>
            </w:r>
          </w:p>
        </w:tc>
        <w:tc>
          <w:tcPr>
            <w:tcW w:w="1096" w:type="pct"/>
          </w:tcPr>
          <w:p w14:paraId="478E1813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58 (1.1%)</w:t>
            </w:r>
          </w:p>
        </w:tc>
        <w:tc>
          <w:tcPr>
            <w:tcW w:w="824" w:type="pct"/>
          </w:tcPr>
          <w:p w14:paraId="313E6BF1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62 (1.0%)</w:t>
            </w:r>
          </w:p>
        </w:tc>
        <w:tc>
          <w:tcPr>
            <w:tcW w:w="535" w:type="pct"/>
          </w:tcPr>
          <w:p w14:paraId="42BFCAA0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343892AF" w14:textId="77777777" w:rsidTr="00185672">
        <w:tc>
          <w:tcPr>
            <w:tcW w:w="1250" w:type="pct"/>
          </w:tcPr>
          <w:p w14:paraId="2728C48F" w14:textId="63976ACB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Prefer not to answer</w:t>
            </w:r>
          </w:p>
        </w:tc>
        <w:tc>
          <w:tcPr>
            <w:tcW w:w="1295" w:type="pct"/>
          </w:tcPr>
          <w:p w14:paraId="62095BB8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3 (0.0%)</w:t>
            </w:r>
          </w:p>
        </w:tc>
        <w:tc>
          <w:tcPr>
            <w:tcW w:w="1096" w:type="pct"/>
          </w:tcPr>
          <w:p w14:paraId="1C107D69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2 (0.0%)</w:t>
            </w:r>
          </w:p>
        </w:tc>
        <w:tc>
          <w:tcPr>
            <w:tcW w:w="824" w:type="pct"/>
          </w:tcPr>
          <w:p w14:paraId="3FA7D746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5 (0.0%)</w:t>
            </w:r>
          </w:p>
        </w:tc>
        <w:tc>
          <w:tcPr>
            <w:tcW w:w="535" w:type="pct"/>
          </w:tcPr>
          <w:p w14:paraId="24FA5FC3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60B1BA27" w14:textId="77777777" w:rsidTr="00185672">
        <w:tc>
          <w:tcPr>
            <w:tcW w:w="1250" w:type="pct"/>
          </w:tcPr>
          <w:p w14:paraId="79600B0D" w14:textId="7B7386AA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Don’t know</w:t>
            </w:r>
          </w:p>
        </w:tc>
        <w:tc>
          <w:tcPr>
            <w:tcW w:w="1295" w:type="pct"/>
          </w:tcPr>
          <w:p w14:paraId="7494FCDD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096" w:type="pct"/>
          </w:tcPr>
          <w:p w14:paraId="12B58FF7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 (0.0%)</w:t>
            </w:r>
          </w:p>
        </w:tc>
        <w:tc>
          <w:tcPr>
            <w:tcW w:w="824" w:type="pct"/>
          </w:tcPr>
          <w:p w14:paraId="5A60BCF0" w14:textId="77777777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 (0.0%)</w:t>
            </w:r>
          </w:p>
        </w:tc>
        <w:tc>
          <w:tcPr>
            <w:tcW w:w="535" w:type="pct"/>
          </w:tcPr>
          <w:p w14:paraId="4C3D2498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6178ADAB" w14:textId="77777777" w:rsidTr="00185672">
        <w:tc>
          <w:tcPr>
            <w:tcW w:w="1250" w:type="pct"/>
          </w:tcPr>
          <w:p w14:paraId="1AF5E7EF" w14:textId="5E11CD91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 Missing/Unknown</w:t>
            </w:r>
          </w:p>
        </w:tc>
        <w:tc>
          <w:tcPr>
            <w:tcW w:w="1295" w:type="pct"/>
          </w:tcPr>
          <w:p w14:paraId="66CF6F86" w14:textId="2B6D5A1B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096" w:type="pct"/>
          </w:tcPr>
          <w:p w14:paraId="3EF64E42" w14:textId="1D2677E1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824" w:type="pct"/>
          </w:tcPr>
          <w:p w14:paraId="0A250702" w14:textId="67D1C3CF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535" w:type="pct"/>
          </w:tcPr>
          <w:p w14:paraId="498A80B6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7FBF" w:rsidRPr="0088074C" w14:paraId="3697F137" w14:textId="77777777" w:rsidTr="00185672">
        <w:tc>
          <w:tcPr>
            <w:tcW w:w="1250" w:type="pct"/>
          </w:tcPr>
          <w:p w14:paraId="1D3F4954" w14:textId="739923D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CC386B">
              <w:rPr>
                <w:rFonts w:ascii="Times New Roman" w:hAnsi="Times New Roman" w:cs="Times New Roman"/>
                <w:sz w:val="22"/>
                <w:szCs w:val="22"/>
              </w:rPr>
              <w:t>Ever tested for HIV</w:t>
            </w:r>
          </w:p>
        </w:tc>
        <w:tc>
          <w:tcPr>
            <w:tcW w:w="1295" w:type="pct"/>
          </w:tcPr>
          <w:p w14:paraId="1FECE938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5EBBCAAE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4" w:type="pct"/>
          </w:tcPr>
          <w:p w14:paraId="655B5E09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" w:type="pct"/>
          </w:tcPr>
          <w:p w14:paraId="7D335D87" w14:textId="77777777" w:rsidR="00A47FBF" w:rsidRPr="0088074C" w:rsidRDefault="00A47FBF" w:rsidP="00A47FBF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47FBF" w:rsidRPr="0088074C" w14:paraId="16A93E13" w14:textId="77777777" w:rsidTr="00185672">
        <w:tc>
          <w:tcPr>
            <w:tcW w:w="1250" w:type="pct"/>
          </w:tcPr>
          <w:p w14:paraId="7E0D977B" w14:textId="1AD6C1B4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pct"/>
          </w:tcPr>
          <w:p w14:paraId="6A7934FB" w14:textId="5E3E65DD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46F25F38" w14:textId="7B0086C0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4" w:type="pct"/>
          </w:tcPr>
          <w:p w14:paraId="5B3BBF9C" w14:textId="2E332433" w:rsidR="00A47FBF" w:rsidRPr="0088074C" w:rsidRDefault="00A47FBF" w:rsidP="00A47FB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" w:type="pct"/>
          </w:tcPr>
          <w:p w14:paraId="1E329C77" w14:textId="77777777" w:rsidR="00A47FBF" w:rsidRPr="0088074C" w:rsidRDefault="00A47FBF" w:rsidP="00A47FB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2A1F" w:rsidRPr="0088074C" w14:paraId="1457283C" w14:textId="77777777" w:rsidTr="00185672">
        <w:tc>
          <w:tcPr>
            <w:tcW w:w="1250" w:type="pct"/>
          </w:tcPr>
          <w:p w14:paraId="75BF2542" w14:textId="56754134" w:rsidR="008B2A1F" w:rsidRPr="0088074C" w:rsidRDefault="008B2A1F" w:rsidP="008B2A1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No</w:t>
            </w:r>
          </w:p>
        </w:tc>
        <w:tc>
          <w:tcPr>
            <w:tcW w:w="1295" w:type="pct"/>
          </w:tcPr>
          <w:p w14:paraId="41054452" w14:textId="77777777" w:rsidR="008B2A1F" w:rsidRPr="0088074C" w:rsidRDefault="008B2A1F" w:rsidP="008B2A1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3221 (27.9%)</w:t>
            </w:r>
          </w:p>
        </w:tc>
        <w:tc>
          <w:tcPr>
            <w:tcW w:w="1096" w:type="pct"/>
          </w:tcPr>
          <w:p w14:paraId="021AD47C" w14:textId="77777777" w:rsidR="008B2A1F" w:rsidRPr="0088074C" w:rsidRDefault="008B2A1F" w:rsidP="008B2A1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628 (32.3%)</w:t>
            </w:r>
          </w:p>
        </w:tc>
        <w:tc>
          <w:tcPr>
            <w:tcW w:w="824" w:type="pct"/>
          </w:tcPr>
          <w:p w14:paraId="5A565297" w14:textId="77777777" w:rsidR="008B2A1F" w:rsidRPr="0088074C" w:rsidRDefault="008B2A1F" w:rsidP="008B2A1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4849 (29.2%)</w:t>
            </w:r>
          </w:p>
        </w:tc>
        <w:tc>
          <w:tcPr>
            <w:tcW w:w="535" w:type="pct"/>
          </w:tcPr>
          <w:p w14:paraId="3CAB57E1" w14:textId="77777777" w:rsidR="008B2A1F" w:rsidRPr="0088074C" w:rsidRDefault="008B2A1F" w:rsidP="008B2A1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2A1F" w:rsidRPr="0088074C" w14:paraId="360B69F2" w14:textId="77777777" w:rsidTr="00185672">
        <w:tc>
          <w:tcPr>
            <w:tcW w:w="1250" w:type="pct"/>
          </w:tcPr>
          <w:p w14:paraId="6EAF42F0" w14:textId="6B5353A3" w:rsidR="008B2A1F" w:rsidRPr="0088074C" w:rsidRDefault="008B2A1F" w:rsidP="008B2A1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Yes</w:t>
            </w:r>
          </w:p>
        </w:tc>
        <w:tc>
          <w:tcPr>
            <w:tcW w:w="1295" w:type="pct"/>
          </w:tcPr>
          <w:p w14:paraId="54A7D36B" w14:textId="77777777" w:rsidR="008B2A1F" w:rsidRPr="0088074C" w:rsidRDefault="008B2A1F" w:rsidP="008B2A1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8308 (71.9%)</w:t>
            </w:r>
          </w:p>
        </w:tc>
        <w:tc>
          <w:tcPr>
            <w:tcW w:w="1096" w:type="pct"/>
          </w:tcPr>
          <w:p w14:paraId="45668ECE" w14:textId="77777777" w:rsidR="008B2A1F" w:rsidRPr="0088074C" w:rsidRDefault="008B2A1F" w:rsidP="008B2A1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3376 (66.9%)</w:t>
            </w:r>
          </w:p>
        </w:tc>
        <w:tc>
          <w:tcPr>
            <w:tcW w:w="824" w:type="pct"/>
          </w:tcPr>
          <w:p w14:paraId="0A815400" w14:textId="77777777" w:rsidR="008B2A1F" w:rsidRPr="0088074C" w:rsidRDefault="008B2A1F" w:rsidP="008B2A1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1684 (70.4%)</w:t>
            </w:r>
          </w:p>
        </w:tc>
        <w:tc>
          <w:tcPr>
            <w:tcW w:w="535" w:type="pct"/>
          </w:tcPr>
          <w:p w14:paraId="1E802B57" w14:textId="77777777" w:rsidR="008B2A1F" w:rsidRPr="0088074C" w:rsidRDefault="008B2A1F" w:rsidP="008B2A1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2A1F" w:rsidRPr="0088074C" w14:paraId="20EE5CC4" w14:textId="77777777" w:rsidTr="00185672">
        <w:tc>
          <w:tcPr>
            <w:tcW w:w="1250" w:type="pct"/>
          </w:tcPr>
          <w:p w14:paraId="6EEC2B5F" w14:textId="76BC75B2" w:rsidR="008B2A1F" w:rsidRPr="0088074C" w:rsidRDefault="008B2A1F" w:rsidP="008B2A1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Prefer not to answer</w:t>
            </w:r>
          </w:p>
        </w:tc>
        <w:tc>
          <w:tcPr>
            <w:tcW w:w="1295" w:type="pct"/>
          </w:tcPr>
          <w:p w14:paraId="7548E022" w14:textId="77777777" w:rsidR="008B2A1F" w:rsidRPr="0088074C" w:rsidRDefault="008B2A1F" w:rsidP="008B2A1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4 (0.1%)</w:t>
            </w:r>
          </w:p>
        </w:tc>
        <w:tc>
          <w:tcPr>
            <w:tcW w:w="1096" w:type="pct"/>
          </w:tcPr>
          <w:p w14:paraId="07CB6587" w14:textId="77777777" w:rsidR="008B2A1F" w:rsidRPr="0088074C" w:rsidRDefault="008B2A1F" w:rsidP="008B2A1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23 (0.5%)</w:t>
            </w:r>
          </w:p>
        </w:tc>
        <w:tc>
          <w:tcPr>
            <w:tcW w:w="824" w:type="pct"/>
          </w:tcPr>
          <w:p w14:paraId="2102922F" w14:textId="77777777" w:rsidR="008B2A1F" w:rsidRPr="0088074C" w:rsidRDefault="008B2A1F" w:rsidP="008B2A1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37 (0.2%)</w:t>
            </w:r>
          </w:p>
        </w:tc>
        <w:tc>
          <w:tcPr>
            <w:tcW w:w="535" w:type="pct"/>
          </w:tcPr>
          <w:p w14:paraId="7AAEDA01" w14:textId="77777777" w:rsidR="008B2A1F" w:rsidRPr="0088074C" w:rsidRDefault="008B2A1F" w:rsidP="008B2A1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2A1F" w:rsidRPr="0088074C" w14:paraId="4F54C9F6" w14:textId="77777777" w:rsidTr="00185672">
        <w:tc>
          <w:tcPr>
            <w:tcW w:w="1250" w:type="pct"/>
          </w:tcPr>
          <w:p w14:paraId="73697D2D" w14:textId="7F8A5CA8" w:rsidR="008B2A1F" w:rsidRPr="0088074C" w:rsidRDefault="008B2A1F" w:rsidP="008B2A1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Don’t know</w:t>
            </w:r>
          </w:p>
        </w:tc>
        <w:tc>
          <w:tcPr>
            <w:tcW w:w="1295" w:type="pct"/>
          </w:tcPr>
          <w:p w14:paraId="30F42D78" w14:textId="77777777" w:rsidR="008B2A1F" w:rsidRPr="0088074C" w:rsidRDefault="008B2A1F" w:rsidP="008B2A1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2 (0.1%)</w:t>
            </w:r>
          </w:p>
        </w:tc>
        <w:tc>
          <w:tcPr>
            <w:tcW w:w="1096" w:type="pct"/>
          </w:tcPr>
          <w:p w14:paraId="228133AE" w14:textId="77777777" w:rsidR="008B2A1F" w:rsidRPr="0088074C" w:rsidRDefault="008B2A1F" w:rsidP="008B2A1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8 (0.4%)</w:t>
            </w:r>
          </w:p>
        </w:tc>
        <w:tc>
          <w:tcPr>
            <w:tcW w:w="824" w:type="pct"/>
          </w:tcPr>
          <w:p w14:paraId="51A860F1" w14:textId="77777777" w:rsidR="008B2A1F" w:rsidRPr="0088074C" w:rsidRDefault="008B2A1F" w:rsidP="008B2A1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30 (0.2%)</w:t>
            </w:r>
          </w:p>
        </w:tc>
        <w:tc>
          <w:tcPr>
            <w:tcW w:w="535" w:type="pct"/>
          </w:tcPr>
          <w:p w14:paraId="439BE95F" w14:textId="77777777" w:rsidR="008B2A1F" w:rsidRPr="0088074C" w:rsidRDefault="008B2A1F" w:rsidP="008B2A1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6A" w:rsidRPr="0013166A" w14:paraId="389ED51E" w14:textId="77777777" w:rsidTr="00185672">
        <w:tc>
          <w:tcPr>
            <w:tcW w:w="1250" w:type="pct"/>
          </w:tcPr>
          <w:p w14:paraId="4469BF08" w14:textId="34BE70D6" w:rsidR="0013166A" w:rsidRPr="0013166A" w:rsidRDefault="0013166A" w:rsidP="0013166A">
            <w:pPr>
              <w:pStyle w:val="Compact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 </w:t>
            </w: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Missing/Unknown</w:t>
            </w:r>
          </w:p>
        </w:tc>
        <w:tc>
          <w:tcPr>
            <w:tcW w:w="1295" w:type="pct"/>
          </w:tcPr>
          <w:p w14:paraId="27D27BCF" w14:textId="56EB2BAC" w:rsidR="0013166A" w:rsidRPr="0013166A" w:rsidRDefault="0013166A" w:rsidP="0013166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096" w:type="pct"/>
          </w:tcPr>
          <w:p w14:paraId="50E48F3D" w14:textId="16F73AFB" w:rsidR="0013166A" w:rsidRPr="0013166A" w:rsidRDefault="0013166A" w:rsidP="0013166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824" w:type="pct"/>
          </w:tcPr>
          <w:p w14:paraId="6B57E53C" w14:textId="259E6C54" w:rsidR="0013166A" w:rsidRPr="0013166A" w:rsidRDefault="0013166A" w:rsidP="0013166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  <w:tc>
          <w:tcPr>
            <w:tcW w:w="535" w:type="pct"/>
          </w:tcPr>
          <w:p w14:paraId="260212FA" w14:textId="77777777" w:rsidR="0013166A" w:rsidRPr="0013166A" w:rsidRDefault="0013166A" w:rsidP="0013166A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3166A" w:rsidRPr="0088074C" w14:paraId="5053CE96" w14:textId="77777777" w:rsidTr="00185672">
        <w:tc>
          <w:tcPr>
            <w:tcW w:w="1250" w:type="pct"/>
          </w:tcPr>
          <w:p w14:paraId="02D4C427" w14:textId="20FD8A86" w:rsidR="0013166A" w:rsidRPr="0088074C" w:rsidRDefault="0013166A" w:rsidP="0013166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CC386B">
              <w:rPr>
                <w:rFonts w:ascii="Times New Roman" w:hAnsi="Times New Roman" w:cs="Times New Roman"/>
                <w:sz w:val="22"/>
                <w:szCs w:val="22"/>
              </w:rPr>
              <w:t>HIV status</w:t>
            </w:r>
          </w:p>
        </w:tc>
        <w:tc>
          <w:tcPr>
            <w:tcW w:w="1295" w:type="pct"/>
          </w:tcPr>
          <w:p w14:paraId="3775C138" w14:textId="77777777" w:rsidR="0013166A" w:rsidRPr="0088074C" w:rsidRDefault="0013166A" w:rsidP="0013166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3B824BE6" w14:textId="77777777" w:rsidR="0013166A" w:rsidRPr="0088074C" w:rsidRDefault="0013166A" w:rsidP="0013166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4" w:type="pct"/>
          </w:tcPr>
          <w:p w14:paraId="10A69D22" w14:textId="77777777" w:rsidR="0013166A" w:rsidRPr="0088074C" w:rsidRDefault="0013166A" w:rsidP="0013166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" w:type="pct"/>
          </w:tcPr>
          <w:p w14:paraId="62E6EE60" w14:textId="77777777" w:rsidR="0013166A" w:rsidRPr="0088074C" w:rsidRDefault="0013166A" w:rsidP="0013166A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13166A" w:rsidRPr="0088074C" w14:paraId="0C714573" w14:textId="77777777" w:rsidTr="00712B52">
        <w:tc>
          <w:tcPr>
            <w:tcW w:w="1250" w:type="pct"/>
          </w:tcPr>
          <w:p w14:paraId="3A29380B" w14:textId="62C68DDC" w:rsidR="0013166A" w:rsidRPr="0088074C" w:rsidRDefault="0013166A" w:rsidP="0013166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lastRenderedPageBreak/>
              <w:t>   Negative</w:t>
            </w:r>
          </w:p>
        </w:tc>
        <w:tc>
          <w:tcPr>
            <w:tcW w:w="1295" w:type="pct"/>
          </w:tcPr>
          <w:p w14:paraId="5A57D8E2" w14:textId="77777777" w:rsidR="0013166A" w:rsidRPr="0088074C" w:rsidRDefault="0013166A" w:rsidP="001316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6786 (57.9%)</w:t>
            </w:r>
          </w:p>
        </w:tc>
        <w:tc>
          <w:tcPr>
            <w:tcW w:w="1096" w:type="pct"/>
          </w:tcPr>
          <w:p w14:paraId="77283C9A" w14:textId="77777777" w:rsidR="0013166A" w:rsidRPr="0088074C" w:rsidRDefault="0013166A" w:rsidP="001316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2755 (53.9%)</w:t>
            </w:r>
          </w:p>
        </w:tc>
        <w:tc>
          <w:tcPr>
            <w:tcW w:w="824" w:type="pct"/>
          </w:tcPr>
          <w:p w14:paraId="5DA9CC5D" w14:textId="77777777" w:rsidR="0013166A" w:rsidRPr="0088074C" w:rsidRDefault="0013166A" w:rsidP="001316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9541 (56.7%)</w:t>
            </w:r>
          </w:p>
        </w:tc>
        <w:tc>
          <w:tcPr>
            <w:tcW w:w="535" w:type="pct"/>
          </w:tcPr>
          <w:p w14:paraId="561205B1" w14:textId="77777777" w:rsidR="0013166A" w:rsidRPr="0088074C" w:rsidRDefault="0013166A" w:rsidP="0013166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6A" w:rsidRPr="0088074C" w14:paraId="5D797EB1" w14:textId="77777777" w:rsidTr="00185672">
        <w:tc>
          <w:tcPr>
            <w:tcW w:w="1250" w:type="pct"/>
          </w:tcPr>
          <w:p w14:paraId="708200B3" w14:textId="2370175C" w:rsidR="0013166A" w:rsidRPr="0088074C" w:rsidRDefault="0013166A" w:rsidP="0013166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Positive</w:t>
            </w:r>
          </w:p>
        </w:tc>
        <w:tc>
          <w:tcPr>
            <w:tcW w:w="1295" w:type="pct"/>
          </w:tcPr>
          <w:p w14:paraId="4661CE82" w14:textId="77777777" w:rsidR="0013166A" w:rsidRPr="0088074C" w:rsidRDefault="0013166A" w:rsidP="001316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191 (10.2%)</w:t>
            </w:r>
          </w:p>
        </w:tc>
        <w:tc>
          <w:tcPr>
            <w:tcW w:w="1096" w:type="pct"/>
          </w:tcPr>
          <w:p w14:paraId="313C3841" w14:textId="77777777" w:rsidR="0013166A" w:rsidRPr="0088074C" w:rsidRDefault="0013166A" w:rsidP="001316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480 (9.4%)</w:t>
            </w:r>
          </w:p>
        </w:tc>
        <w:tc>
          <w:tcPr>
            <w:tcW w:w="824" w:type="pct"/>
          </w:tcPr>
          <w:p w14:paraId="6E46E615" w14:textId="77777777" w:rsidR="0013166A" w:rsidRPr="0088074C" w:rsidRDefault="0013166A" w:rsidP="001316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671 (9.9%)</w:t>
            </w:r>
          </w:p>
        </w:tc>
        <w:tc>
          <w:tcPr>
            <w:tcW w:w="535" w:type="pct"/>
          </w:tcPr>
          <w:p w14:paraId="30F5B6FB" w14:textId="77777777" w:rsidR="0013166A" w:rsidRPr="0088074C" w:rsidRDefault="0013166A" w:rsidP="0013166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6A" w:rsidRPr="0088074C" w14:paraId="03C0A7AE" w14:textId="77777777" w:rsidTr="00712B52">
        <w:tc>
          <w:tcPr>
            <w:tcW w:w="1250" w:type="pct"/>
            <w:tcBorders>
              <w:bottom w:val="single" w:sz="4" w:space="0" w:color="auto"/>
            </w:tcBorders>
          </w:tcPr>
          <w:p w14:paraId="18FE3F65" w14:textId="24076C9E" w:rsidR="0013166A" w:rsidRPr="0088074C" w:rsidRDefault="0013166A" w:rsidP="0013166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Don’t know</w:t>
            </w:r>
          </w:p>
        </w:tc>
        <w:tc>
          <w:tcPr>
            <w:tcW w:w="1295" w:type="pct"/>
            <w:tcBorders>
              <w:bottom w:val="single" w:sz="4" w:space="0" w:color="auto"/>
            </w:tcBorders>
          </w:tcPr>
          <w:p w14:paraId="6CD2B92A" w14:textId="77777777" w:rsidR="0013166A" w:rsidRPr="0088074C" w:rsidRDefault="0013166A" w:rsidP="001316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3748 (32.0%)</w:t>
            </w:r>
          </w:p>
        </w:tc>
        <w:tc>
          <w:tcPr>
            <w:tcW w:w="1096" w:type="pct"/>
            <w:tcBorders>
              <w:bottom w:val="single" w:sz="4" w:space="0" w:color="auto"/>
            </w:tcBorders>
          </w:tcPr>
          <w:p w14:paraId="6B16784A" w14:textId="77777777" w:rsidR="0013166A" w:rsidRPr="0088074C" w:rsidRDefault="0013166A" w:rsidP="001316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1879 (36.7%)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5811AEA2" w14:textId="77777777" w:rsidR="0013166A" w:rsidRPr="0088074C" w:rsidRDefault="0013166A" w:rsidP="001316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74C">
              <w:rPr>
                <w:rFonts w:ascii="Times New Roman" w:hAnsi="Times New Roman" w:cs="Times New Roman"/>
                <w:sz w:val="22"/>
                <w:szCs w:val="22"/>
              </w:rPr>
              <w:t>5627 (33.4%)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39657184" w14:textId="77777777" w:rsidR="0013166A" w:rsidRPr="0088074C" w:rsidRDefault="0013166A" w:rsidP="0013166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0ED5FB5" w14:textId="77777777" w:rsidR="004F1BF3" w:rsidRPr="0088074C" w:rsidRDefault="004F1BF3">
      <w:pPr>
        <w:rPr>
          <w:rFonts w:ascii="Times New Roman" w:hAnsi="Times New Roman" w:cs="Times New Roman"/>
          <w:sz w:val="22"/>
          <w:szCs w:val="22"/>
        </w:rPr>
      </w:pPr>
    </w:p>
    <w:sectPr w:rsidR="004F1BF3" w:rsidRPr="0088074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2B844E" w14:textId="77777777" w:rsidR="00331E47" w:rsidRDefault="00331E47">
      <w:pPr>
        <w:spacing w:after="0"/>
      </w:pPr>
      <w:r>
        <w:separator/>
      </w:r>
    </w:p>
  </w:endnote>
  <w:endnote w:type="continuationSeparator" w:id="0">
    <w:p w14:paraId="053EE4EA" w14:textId="77777777" w:rsidR="00331E47" w:rsidRDefault="00331E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A10CC6" w14:textId="77777777" w:rsidR="00331E47" w:rsidRDefault="00331E47">
      <w:r>
        <w:separator/>
      </w:r>
    </w:p>
  </w:footnote>
  <w:footnote w:type="continuationSeparator" w:id="0">
    <w:p w14:paraId="4F6FEDD8" w14:textId="77777777" w:rsidR="00331E47" w:rsidRDefault="00331E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7DA2539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997031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F2B"/>
    <w:rsid w:val="000D703C"/>
    <w:rsid w:val="0013166A"/>
    <w:rsid w:val="00185672"/>
    <w:rsid w:val="00244E47"/>
    <w:rsid w:val="00331E47"/>
    <w:rsid w:val="004F1BF3"/>
    <w:rsid w:val="006C4360"/>
    <w:rsid w:val="00712B52"/>
    <w:rsid w:val="00813F2B"/>
    <w:rsid w:val="0088074C"/>
    <w:rsid w:val="008B2A1F"/>
    <w:rsid w:val="00A47FBF"/>
    <w:rsid w:val="00B60635"/>
    <w:rsid w:val="00CA6E2D"/>
    <w:rsid w:val="00EC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BF9C4"/>
  <w15:docId w15:val="{FE1D9AF8-13D2-E948-BDC6-5E4D4DA63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8</TotalTime>
  <Pages>2</Pages>
  <Words>265</Words>
  <Characters>1618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ying Wang</dc:creator>
  <cp:keywords/>
  <cp:lastModifiedBy>Jane Lee</cp:lastModifiedBy>
  <cp:revision>9</cp:revision>
  <dcterms:created xsi:type="dcterms:W3CDTF">2024-09-23T16:40:00Z</dcterms:created>
  <dcterms:modified xsi:type="dcterms:W3CDTF">2024-09-24T05:04:00Z</dcterms:modified>
</cp:coreProperties>
</file>